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75677" w14:textId="77777777" w:rsidR="00050EB5" w:rsidRDefault="00050EB5" w:rsidP="00050EB5">
      <w:pPr>
        <w:rPr>
          <w:rFonts w:ascii="Times New Roman" w:hAnsi="Times New Roman" w:cs="Times New Roman"/>
          <w:sz w:val="24"/>
          <w:szCs w:val="24"/>
        </w:rPr>
      </w:pPr>
    </w:p>
    <w:p w14:paraId="4D1CE161" w14:textId="77777777" w:rsidR="00050EB5" w:rsidRDefault="00050EB5" w:rsidP="0005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Acute Myeloid Leukemia cytogenetic, molecular, and next generation sequencing data.</w:t>
      </w:r>
    </w:p>
    <w:tbl>
      <w:tblPr>
        <w:tblW w:w="13526" w:type="dxa"/>
        <w:tblLayout w:type="fixed"/>
        <w:tblLook w:val="04A0" w:firstRow="1" w:lastRow="0" w:firstColumn="1" w:lastColumn="0" w:noHBand="0" w:noVBand="1"/>
      </w:tblPr>
      <w:tblGrid>
        <w:gridCol w:w="3150"/>
        <w:gridCol w:w="1729"/>
        <w:gridCol w:w="1729"/>
        <w:gridCol w:w="1730"/>
        <w:gridCol w:w="1652"/>
        <w:gridCol w:w="77"/>
        <w:gridCol w:w="1729"/>
        <w:gridCol w:w="1730"/>
      </w:tblGrid>
      <w:tr w:rsidR="00050EB5" w:rsidRPr="005C18B8" w14:paraId="15E90449" w14:textId="77777777" w:rsidTr="00AF0F10">
        <w:trPr>
          <w:trHeight w:val="312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3162" w14:textId="77777777" w:rsidR="00050EB5" w:rsidRDefault="00050EB5" w:rsidP="00AF0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67310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90D52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0DAD5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3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7E144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9B6E9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ACDE1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6</w:t>
            </w:r>
          </w:p>
        </w:tc>
      </w:tr>
      <w:tr w:rsidR="00050EB5" w:rsidRPr="005C18B8" w14:paraId="717FE47B" w14:textId="77777777" w:rsidTr="00AF0F10">
        <w:trPr>
          <w:trHeight w:val="312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62C4D" w14:textId="77777777" w:rsidR="00050EB5" w:rsidRPr="005C18B8" w:rsidRDefault="00050EB5" w:rsidP="00AF0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genetics at Diagnos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E6043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FBF75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0D288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97BE1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243BA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mediate cytogenetics </w:t>
            </w:r>
            <w:r w:rsidRPr="00DB0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DB0E17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DB0E17">
              <w:rPr>
                <w:rFonts w:ascii="Times New Roman" w:hAnsi="Times New Roman" w:cs="Times New Roman"/>
                <w:sz w:val="20"/>
                <w:szCs w:val="20"/>
              </w:rPr>
              <w:t>,+1, del(1;22)(q10;q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0E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CFA01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q</w:t>
            </w:r>
          </w:p>
        </w:tc>
      </w:tr>
      <w:tr w:rsidR="00050EB5" w:rsidRPr="005C18B8" w14:paraId="40C4B8AE" w14:textId="77777777" w:rsidTr="00AF0F10">
        <w:trPr>
          <w:trHeight w:val="312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D4715" w14:textId="77777777" w:rsidR="00050EB5" w:rsidRPr="005C18B8" w:rsidRDefault="00050EB5" w:rsidP="00AF0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/NGS data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CC8F8" w14:textId="77777777" w:rsidR="00050EB5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/DNMT3a/TET2 pos,</w:t>
            </w:r>
          </w:p>
          <w:p w14:paraId="2DC6B1DB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 neg initially -&gt; transformed positive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1D748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/NPM1 neg</w:t>
            </w: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CABE3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 neg</w:t>
            </w:r>
          </w:p>
        </w:tc>
        <w:tc>
          <w:tcPr>
            <w:tcW w:w="17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B0F49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 pos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64C0B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/LTM/NPM1 neg</w:t>
            </w: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02AC0" w14:textId="77777777" w:rsidR="00050EB5" w:rsidRPr="005C18B8" w:rsidRDefault="00050EB5" w:rsidP="00AF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 neg</w:t>
            </w:r>
          </w:p>
        </w:tc>
      </w:tr>
    </w:tbl>
    <w:p w14:paraId="55EDB623" w14:textId="77777777" w:rsidR="00050EB5" w:rsidRDefault="00050EB5" w:rsidP="0005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NGS (next generation sequences)</w:t>
      </w:r>
    </w:p>
    <w:p w14:paraId="1B714F22" w14:textId="77777777" w:rsidR="00050EB5" w:rsidRDefault="00050EB5" w:rsidP="00050EB5">
      <w:pPr>
        <w:tabs>
          <w:tab w:val="left" w:pos="71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4F58CD6" w14:textId="77777777" w:rsidR="00050EB5" w:rsidRDefault="00050EB5" w:rsidP="00050EB5">
      <w:pPr>
        <w:rPr>
          <w:rFonts w:ascii="Times New Roman" w:hAnsi="Times New Roman" w:cs="Times New Roman"/>
          <w:sz w:val="24"/>
          <w:szCs w:val="24"/>
        </w:rPr>
      </w:pPr>
    </w:p>
    <w:p w14:paraId="07053EA4" w14:textId="77777777" w:rsidR="00B747CD" w:rsidRDefault="00B747CD" w:rsidP="00B747C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F40C915" w14:textId="77777777" w:rsidR="00B747CD" w:rsidRDefault="00B747CD" w:rsidP="00B747C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36F0A9D" w14:textId="77777777" w:rsidR="00B747CD" w:rsidRDefault="00B747CD" w:rsidP="00B747C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91722A9" w14:textId="77777777" w:rsidR="00493237" w:rsidRDefault="00493237"/>
    <w:sectPr w:rsidR="00493237" w:rsidSect="00050E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CD"/>
    <w:rsid w:val="00050EB5"/>
    <w:rsid w:val="00493237"/>
    <w:rsid w:val="00B7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7F33"/>
  <w15:chartTrackingRefBased/>
  <w15:docId w15:val="{E2A96F42-1C8E-492C-83B5-7791C7F64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e</dc:creator>
  <cp:keywords/>
  <dc:description/>
  <cp:lastModifiedBy>Daniel Lee</cp:lastModifiedBy>
  <cp:revision>1</cp:revision>
  <dcterms:created xsi:type="dcterms:W3CDTF">2021-02-16T19:25:00Z</dcterms:created>
  <dcterms:modified xsi:type="dcterms:W3CDTF">2021-02-16T19:53:00Z</dcterms:modified>
</cp:coreProperties>
</file>